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499"/>
        <w:tblW w:w="14011" w:type="dxa"/>
        <w:tblLook w:val="04A0" w:firstRow="1" w:lastRow="0" w:firstColumn="1" w:lastColumn="0" w:noHBand="0" w:noVBand="1"/>
      </w:tblPr>
      <w:tblGrid>
        <w:gridCol w:w="4982"/>
        <w:gridCol w:w="2387"/>
        <w:gridCol w:w="3373"/>
        <w:gridCol w:w="3269"/>
      </w:tblGrid>
      <w:tr w:rsidR="0065349E" w:rsidRPr="00FC7A80" w14:paraId="05FD95BB" w14:textId="77777777" w:rsidTr="0065349E">
        <w:trPr>
          <w:trHeight w:val="38"/>
        </w:trPr>
        <w:tc>
          <w:tcPr>
            <w:tcW w:w="14011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CC95C3" w14:textId="77777777" w:rsidR="0065349E" w:rsidRDefault="0065349E" w:rsidP="006534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675F324" w14:textId="07F89146" w:rsidR="0065349E" w:rsidRPr="00FC7A80" w:rsidRDefault="002354E4" w:rsidP="00A26D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1 </w:t>
            </w:r>
            <w:r w:rsidR="00C54532" w:rsidRPr="00914C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.</w:t>
            </w:r>
            <w:r w:rsidR="0065349E" w:rsidRPr="00914C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rticipant Characteristics of Parent Sample (2017 – 2019 Follow-up)</w:t>
            </w:r>
          </w:p>
        </w:tc>
      </w:tr>
      <w:tr w:rsidR="009554B1" w:rsidRPr="00FC7A80" w14:paraId="5A303BC5" w14:textId="77777777" w:rsidTr="00A26D85">
        <w:trPr>
          <w:trHeight w:val="38"/>
        </w:trPr>
        <w:tc>
          <w:tcPr>
            <w:tcW w:w="4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C95B0" w14:textId="77777777" w:rsidR="009554B1" w:rsidRPr="00FC7A80" w:rsidRDefault="009554B1" w:rsidP="00A26D85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Characteristic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72C52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All, N=519</w:t>
            </w:r>
          </w:p>
        </w:tc>
        <w:tc>
          <w:tcPr>
            <w:tcW w:w="3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C2625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Analysis subgroup, n = 349</w:t>
            </w:r>
          </w:p>
        </w:tc>
        <w:tc>
          <w:tcPr>
            <w:tcW w:w="3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049E9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p-value</w:t>
            </w:r>
          </w:p>
        </w:tc>
      </w:tr>
      <w:tr w:rsidR="009554B1" w:rsidRPr="00FC7A80" w14:paraId="7F3538EB" w14:textId="77777777" w:rsidTr="00A26D85">
        <w:trPr>
          <w:trHeight w:val="52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E364" w14:textId="77777777" w:rsidR="009554B1" w:rsidRPr="00FC7A80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Age (years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193E" w14:textId="77777777" w:rsidR="009554B1" w:rsidRPr="00FC7A80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35EA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7FD73C67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7A0AAA37" w14:textId="77777777" w:rsidTr="00A26D85">
        <w:trPr>
          <w:trHeight w:val="97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992A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Mean (SD) 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BB99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2.2 (10.0)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A02A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1.3 (9.8)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141B6552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190</w:t>
            </w: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</w:tr>
      <w:tr w:rsidR="009554B1" w:rsidRPr="00FC7A80" w14:paraId="21DF1D03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FF5D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Range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3E2C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0.7 to 72.7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D7FB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0.7 to 72.5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73BC8249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5DFA8A65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C48D" w14:textId="77777777" w:rsidR="009554B1" w:rsidRPr="00FC7A80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Sex, n (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FB23" w14:textId="77777777" w:rsidR="009554B1" w:rsidRPr="00FC7A80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441B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605CAA35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1C23357C" w14:textId="77777777" w:rsidTr="00A26D85">
        <w:trPr>
          <w:trHeight w:val="212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280B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28A7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33 (45%)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75D8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65 (47%)</w:t>
            </w:r>
          </w:p>
        </w:tc>
        <w:tc>
          <w:tcPr>
            <w:tcW w:w="3269" w:type="dxa"/>
            <w:vMerge w:val="restart"/>
            <w:tcBorders>
              <w:top w:val="nil"/>
              <w:left w:val="nil"/>
              <w:right w:val="nil"/>
            </w:tcBorders>
          </w:tcPr>
          <w:p w14:paraId="290ABDE1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478</w:t>
            </w: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</w:tr>
      <w:tr w:rsidR="009554B1" w:rsidRPr="00FC7A80" w14:paraId="726C1A61" w14:textId="77777777" w:rsidTr="00A26D85">
        <w:trPr>
          <w:trHeight w:val="79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9A3C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AE83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86 (55%)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B2B4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84 (53%)</w:t>
            </w:r>
          </w:p>
        </w:tc>
        <w:tc>
          <w:tcPr>
            <w:tcW w:w="3269" w:type="dxa"/>
            <w:vMerge/>
            <w:tcBorders>
              <w:left w:val="nil"/>
              <w:bottom w:val="nil"/>
              <w:right w:val="nil"/>
            </w:tcBorders>
          </w:tcPr>
          <w:p w14:paraId="7F6F786E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127B2811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F659" w14:textId="77777777" w:rsidR="009554B1" w:rsidRPr="00FC7A80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BMI (kg/m²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7898" w14:textId="77777777" w:rsidR="009554B1" w:rsidRPr="00FC7A80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24E8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2BF288E9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76C8A830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CA5A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Mean (SD) 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9EAE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5.8 (7.7)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7E10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6.1 (7.9)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2C37E13D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578</w:t>
            </w: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</w:tr>
      <w:tr w:rsidR="009554B1" w:rsidRPr="00FC7A80" w14:paraId="5F8DCAB0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4123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Range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8D65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0.2 to 76.7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1F93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0.2 to 76.7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2C0539F9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4F7D9F18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BBD8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3B9D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D054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48B7D545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05C06853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2C32" w14:textId="77777777" w:rsidR="009554B1" w:rsidRPr="00FC7A80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Abdominal Circumference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30CA" w14:textId="77777777" w:rsidR="009554B1" w:rsidRPr="00FC7A80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78D1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0B20D60D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15B08C3A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E316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Mean (SD) 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9FE7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13.4 (15.9)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43BF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13.7 (16.4)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0F24E6A2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788</w:t>
            </w: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</w:tr>
      <w:tr w:rsidR="009554B1" w:rsidRPr="00FC7A80" w14:paraId="47C571E8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4977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Range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1D23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6.5 to 178.6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CFC9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6.5 to 178.6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49792677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47C3E57B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A07A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684B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0EBE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2D844E7D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0D407F55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71E1" w14:textId="77777777" w:rsidR="009554B1" w:rsidRPr="00FC7A80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at mass index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A88A" w14:textId="77777777" w:rsidR="009554B1" w:rsidRPr="00FC7A80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B43D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148D569D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62EF99C5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9F7D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Mean (SD) 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86C9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3.8 (5.7)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709D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4.0 (5.9)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577FF53A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617</w:t>
            </w: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</w:tr>
      <w:tr w:rsidR="009554B1" w:rsidRPr="00FC7A80" w14:paraId="7326D145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0365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Range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F196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.87 to 42.3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F4AB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.9 to 42.3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5B0BEA42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468BFAA3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4877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D592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21CC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2B6E6E58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6A683B64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22CC" w14:textId="77777777" w:rsidR="009554B1" w:rsidRPr="00FC7A80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SF-8 Physical Health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AEF2" w14:textId="77777777" w:rsidR="009554B1" w:rsidRPr="00FC7A80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54A8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0C927A3D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14D425BD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653D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Mean (SD) 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9CF2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3.4 (8.4)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A3D7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3.8 (8.3)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58E64439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490</w:t>
            </w: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</w:tr>
      <w:tr w:rsidR="009554B1" w:rsidRPr="00FC7A80" w14:paraId="69337E26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6DC6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Range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FB8E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7.4 to 63.1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3A07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0.0 to 63.1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7D70BDEF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2EA9D3F3" w14:textId="77777777" w:rsidTr="00A26D85">
        <w:trPr>
          <w:trHeight w:val="159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54A3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F371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0434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0E5003AE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691D771A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CB6C" w14:textId="77777777" w:rsidR="009554B1" w:rsidRPr="00FC7A80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HbA1C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C647" w14:textId="77777777" w:rsidR="009554B1" w:rsidRPr="00FC7A80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55AE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4186BD6B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462A2C3B" w14:textId="77777777" w:rsidTr="00A26D85">
        <w:trPr>
          <w:trHeight w:val="159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1A5B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Median (IQR) 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DCD8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 (0.9)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FE66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.0 (0.7)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17A23DD1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998</w:t>
            </w: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</w:p>
        </w:tc>
      </w:tr>
      <w:tr w:rsidR="009554B1" w:rsidRPr="00FC7A80" w14:paraId="49E8FA13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9AD7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Range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07EB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.9 to 14.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85BB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.1 to 13.5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49973C16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6B5302FA" w14:textId="77777777" w:rsidTr="00A26D85">
        <w:trPr>
          <w:trHeight w:val="61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7BD4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2E16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D310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270AFB2F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44AA42C9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26E8" w14:textId="77777777" w:rsidR="009554B1" w:rsidRPr="00FC7A80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Categorical HbA1c, n (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7651" w14:textId="77777777" w:rsidR="009554B1" w:rsidRPr="00FC7A80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A158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346C9559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0DDB3CB5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EF7C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&lt;5.7%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596A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6 (16%)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0A87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0 (17%)</w:t>
            </w:r>
          </w:p>
        </w:tc>
        <w:tc>
          <w:tcPr>
            <w:tcW w:w="3269" w:type="dxa"/>
            <w:vMerge w:val="restart"/>
            <w:tcBorders>
              <w:top w:val="nil"/>
              <w:left w:val="nil"/>
              <w:right w:val="nil"/>
            </w:tcBorders>
          </w:tcPr>
          <w:p w14:paraId="18E7C0C6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136</w:t>
            </w: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</w:tr>
      <w:tr w:rsidR="009554B1" w:rsidRPr="00FC7A80" w14:paraId="712898B4" w14:textId="77777777" w:rsidTr="00A26D85">
        <w:trPr>
          <w:trHeight w:val="8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97E3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.7% to &lt;6.5%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B8C7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50 (54%)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97EA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07 (59%)</w:t>
            </w:r>
          </w:p>
        </w:tc>
        <w:tc>
          <w:tcPr>
            <w:tcW w:w="3269" w:type="dxa"/>
            <w:vMerge/>
            <w:tcBorders>
              <w:left w:val="nil"/>
              <w:right w:val="nil"/>
            </w:tcBorders>
          </w:tcPr>
          <w:p w14:paraId="1A84BBE2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677FD5E4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15CC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m:oMath>
              <m:r>
                <w:rPr>
                  <w:rFonts w:ascii="Cambria Math" w:eastAsia="Times New Roman" w:hAnsi="Cambria Math" w:cs="Times New Roman"/>
                  <w:color w:val="333333"/>
                  <w:kern w:val="0"/>
                  <w:sz w:val="16"/>
                  <w:szCs w:val="16"/>
                  <w14:ligatures w14:val="none"/>
                </w:rPr>
                <m:t>≥</m:t>
              </m:r>
            </m:oMath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.5%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F5DF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38 (30%)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3FC8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2 (23%)</w:t>
            </w:r>
          </w:p>
        </w:tc>
        <w:tc>
          <w:tcPr>
            <w:tcW w:w="3269" w:type="dxa"/>
            <w:vMerge/>
            <w:tcBorders>
              <w:left w:val="nil"/>
              <w:bottom w:val="nil"/>
              <w:right w:val="nil"/>
            </w:tcBorders>
          </w:tcPr>
          <w:p w14:paraId="60EFB857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2AC27785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886F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E6CA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8C68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7F102E05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6ECAC158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ECFB" w14:textId="77777777" w:rsidR="009554B1" w:rsidRPr="00FC7A80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Diabetes medication, n (%) 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0D7C" w14:textId="77777777" w:rsidR="009554B1" w:rsidRPr="00FC7A80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1FA5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098FDAD5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573FA415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2E00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9887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69 (90.4)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6DDA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49 (100)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510C12F2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0.0001</w:t>
            </w:r>
            <w:r w:rsidRPr="00FC7A8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4</w:t>
            </w:r>
          </w:p>
        </w:tc>
      </w:tr>
      <w:tr w:rsidR="009554B1" w:rsidRPr="00FC7A80" w14:paraId="0D17306B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8F1F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7BC5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0 (9.6)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F06E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23A1B12F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338BC882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3244" w14:textId="77777777" w:rsidR="009554B1" w:rsidRPr="00FC7A80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CREBRF</w:t>
            </w: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genotype, n (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39C9" w14:textId="77777777" w:rsidR="009554B1" w:rsidRPr="00FC7A80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C11E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4308615B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1874EDB1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0503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GG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F924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24 (43%)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A4A3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51 (43%)</w:t>
            </w:r>
          </w:p>
        </w:tc>
        <w:tc>
          <w:tcPr>
            <w:tcW w:w="3269" w:type="dxa"/>
            <w:vMerge w:val="restart"/>
            <w:tcBorders>
              <w:top w:val="nil"/>
              <w:left w:val="nil"/>
              <w:right w:val="nil"/>
            </w:tcBorders>
          </w:tcPr>
          <w:p w14:paraId="3976AA6D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237</w:t>
            </w: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</w:tr>
      <w:tr w:rsidR="009554B1" w:rsidRPr="00FC7A80" w14:paraId="4914A85F" w14:textId="77777777" w:rsidTr="00A26D85">
        <w:trPr>
          <w:trHeight w:val="194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6DD3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AG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1F48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01 (39%)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C8A6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39 (40%)</w:t>
            </w:r>
          </w:p>
        </w:tc>
        <w:tc>
          <w:tcPr>
            <w:tcW w:w="3269" w:type="dxa"/>
            <w:vMerge/>
            <w:tcBorders>
              <w:left w:val="nil"/>
              <w:right w:val="nil"/>
            </w:tcBorders>
          </w:tcPr>
          <w:p w14:paraId="3F876AB0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28431F57" w14:textId="77777777" w:rsidTr="00A26D85">
        <w:trPr>
          <w:trHeight w:val="53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1476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AA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C56F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4 (18%)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39F9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9 (17%)</w:t>
            </w:r>
          </w:p>
        </w:tc>
        <w:tc>
          <w:tcPr>
            <w:tcW w:w="3269" w:type="dxa"/>
            <w:vMerge/>
            <w:tcBorders>
              <w:left w:val="nil"/>
              <w:bottom w:val="nil"/>
              <w:right w:val="nil"/>
            </w:tcBorders>
          </w:tcPr>
          <w:p w14:paraId="7174C8AA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15ABE806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1091" w14:textId="77777777" w:rsidR="009554B1" w:rsidRPr="00FC7A80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Census Region, n (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5ADA" w14:textId="77777777" w:rsidR="009554B1" w:rsidRPr="00FC7A80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1E4F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638F909E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2FBCD948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F3DC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AUA 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3C46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16 (22%)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454A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2 (21%)</w:t>
            </w:r>
          </w:p>
        </w:tc>
        <w:tc>
          <w:tcPr>
            <w:tcW w:w="3269" w:type="dxa"/>
            <w:vMerge w:val="restart"/>
            <w:tcBorders>
              <w:top w:val="nil"/>
              <w:left w:val="nil"/>
              <w:right w:val="nil"/>
            </w:tcBorders>
          </w:tcPr>
          <w:p w14:paraId="0017E51A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320</w:t>
            </w: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</w:tr>
      <w:tr w:rsidR="009554B1" w:rsidRPr="00FC7A80" w14:paraId="2FF8CD37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79E4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NWU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2C65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21 (43%)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EF3D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37 (39%)</w:t>
            </w:r>
          </w:p>
        </w:tc>
        <w:tc>
          <w:tcPr>
            <w:tcW w:w="3269" w:type="dxa"/>
            <w:vMerge/>
            <w:tcBorders>
              <w:left w:val="nil"/>
              <w:right w:val="nil"/>
            </w:tcBorders>
          </w:tcPr>
          <w:p w14:paraId="170EDB1E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614D2FFC" w14:textId="77777777" w:rsidTr="00A26D85">
        <w:trPr>
          <w:trHeight w:val="97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7D1C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ROU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9BF9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82 (35%)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8297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40 (40%)</w:t>
            </w:r>
          </w:p>
        </w:tc>
        <w:tc>
          <w:tcPr>
            <w:tcW w:w="3269" w:type="dxa"/>
            <w:vMerge/>
            <w:tcBorders>
              <w:left w:val="nil"/>
              <w:bottom w:val="nil"/>
              <w:right w:val="nil"/>
            </w:tcBorders>
          </w:tcPr>
          <w:p w14:paraId="537F9A3E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16FF16D9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D33A" w14:textId="77777777" w:rsidR="009554B1" w:rsidRPr="00FC7A80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Education (Years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3B7F" w14:textId="77777777" w:rsidR="009554B1" w:rsidRPr="00FC7A80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78C4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2142B3F9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087634C8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4FEF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Mean (SD) 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5A25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1.2 (2.7)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FA82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1.3 (2.7)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5F38287D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593</w:t>
            </w: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</w:tr>
      <w:tr w:rsidR="009554B1" w:rsidRPr="00FC7A80" w14:paraId="5F1E30E1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8950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Range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A5CC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0 to 20 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2D84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to 19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77CF19D0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7F1749A8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0C5E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49D1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9E56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54B000B0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5BD49ECE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BD8C" w14:textId="77777777" w:rsidR="009554B1" w:rsidRPr="00FC7A80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Socioeconomic status (No. household assets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8618" w14:textId="77777777" w:rsidR="009554B1" w:rsidRPr="00FC7A80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FF37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58A8B92B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3F6C433A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2C2A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Mean (SD) 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0D3D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.0 (4.0)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D006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.9 (3.9)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6EB5618D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715</w:t>
            </w: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</w:tr>
      <w:tr w:rsidR="009554B1" w:rsidRPr="00FC7A80" w14:paraId="5C1C8CE0" w14:textId="77777777" w:rsidTr="00A26D85">
        <w:trPr>
          <w:trHeight w:val="70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DC37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Range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0325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to 18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821F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to 18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57D9DDBD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23A04751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58D2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5C43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465D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4ADD3753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326F5620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B1EF" w14:textId="77777777" w:rsidR="009554B1" w:rsidRPr="00FC7A80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Relationship, n (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10E9" w14:textId="77777777" w:rsidR="009554B1" w:rsidRPr="00FC7A80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BAD8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6E28E894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47C7D1E2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D3E0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Not partnered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38CE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5 (18%)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F734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0 (17%)</w:t>
            </w:r>
          </w:p>
        </w:tc>
        <w:tc>
          <w:tcPr>
            <w:tcW w:w="3269" w:type="dxa"/>
            <w:vMerge w:val="restart"/>
            <w:tcBorders>
              <w:top w:val="nil"/>
              <w:left w:val="nil"/>
              <w:right w:val="nil"/>
            </w:tcBorders>
          </w:tcPr>
          <w:p w14:paraId="26633A7F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187</w:t>
            </w: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</w:tr>
      <w:tr w:rsidR="009554B1" w:rsidRPr="00FC7A80" w14:paraId="48CF8105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AA56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lastRenderedPageBreak/>
              <w:t>Partnered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79E9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23 (82%)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C339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89 (83%)</w:t>
            </w:r>
          </w:p>
        </w:tc>
        <w:tc>
          <w:tcPr>
            <w:tcW w:w="3269" w:type="dxa"/>
            <w:vMerge/>
            <w:tcBorders>
              <w:left w:val="nil"/>
              <w:bottom w:val="nil"/>
              <w:right w:val="nil"/>
            </w:tcBorders>
          </w:tcPr>
          <w:p w14:paraId="521D4AE8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00697896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7561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FEE8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B6A4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5932796F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76FBDBA1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BD20" w14:textId="77777777" w:rsidR="009554B1" w:rsidRPr="00FC7A80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Physical activity, n (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5C07" w14:textId="77777777" w:rsidR="009554B1" w:rsidRPr="00FC7A80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53E2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1F8CC8B0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49DAAFE8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AB92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minutes/week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D216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81 (74%)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6BDC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47 (71%)</w:t>
            </w:r>
          </w:p>
        </w:tc>
        <w:tc>
          <w:tcPr>
            <w:tcW w:w="3269" w:type="dxa"/>
            <w:vMerge w:val="restart"/>
            <w:tcBorders>
              <w:top w:val="nil"/>
              <w:left w:val="nil"/>
              <w:right w:val="nil"/>
            </w:tcBorders>
          </w:tcPr>
          <w:p w14:paraId="40A9B6E8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892</w:t>
            </w: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</w:tr>
      <w:tr w:rsidR="009554B1" w:rsidRPr="00FC7A80" w14:paraId="01F847F5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3803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&gt;0 minutes/week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B80A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36 (26%)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0F28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02 (29%)</w:t>
            </w:r>
          </w:p>
        </w:tc>
        <w:tc>
          <w:tcPr>
            <w:tcW w:w="3269" w:type="dxa"/>
            <w:vMerge/>
            <w:tcBorders>
              <w:left w:val="nil"/>
              <w:bottom w:val="nil"/>
              <w:right w:val="nil"/>
            </w:tcBorders>
          </w:tcPr>
          <w:p w14:paraId="308F3BDD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6C1330FB" w14:textId="77777777" w:rsidTr="00A26D85">
        <w:trPr>
          <w:trHeight w:val="70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3E19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127D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01E1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5FB2DE9E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60C4B3CC" w14:textId="77777777" w:rsidTr="00A26D85">
        <w:trPr>
          <w:trHeight w:val="106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085E" w14:textId="77777777" w:rsidR="009554B1" w:rsidRPr="00FC7A80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Smoking, n (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C94D" w14:textId="77777777" w:rsidR="009554B1" w:rsidRPr="00FC7A80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6FEE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5CB9D8F2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603DF618" w14:textId="77777777" w:rsidTr="00A26D85">
        <w:trPr>
          <w:trHeight w:val="114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8AEC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7C91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20 (62%)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91D3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08 (60%)</w:t>
            </w:r>
          </w:p>
        </w:tc>
        <w:tc>
          <w:tcPr>
            <w:tcW w:w="3269" w:type="dxa"/>
            <w:vMerge w:val="restart"/>
            <w:tcBorders>
              <w:top w:val="nil"/>
              <w:left w:val="nil"/>
              <w:right w:val="nil"/>
            </w:tcBorders>
          </w:tcPr>
          <w:p w14:paraId="4BAA52F9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415</w:t>
            </w: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</w:tr>
      <w:tr w:rsidR="009554B1" w:rsidRPr="00FC7A80" w14:paraId="175D351F" w14:textId="77777777" w:rsidTr="00A26D85">
        <w:trPr>
          <w:trHeight w:val="70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D62D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65EC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98 (38%)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E5F3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41 (40%)</w:t>
            </w:r>
          </w:p>
        </w:tc>
        <w:tc>
          <w:tcPr>
            <w:tcW w:w="3269" w:type="dxa"/>
            <w:vMerge/>
            <w:tcBorders>
              <w:left w:val="nil"/>
              <w:bottom w:val="nil"/>
              <w:right w:val="nil"/>
            </w:tcBorders>
          </w:tcPr>
          <w:p w14:paraId="0EC7859B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32E0FA28" w14:textId="77777777" w:rsidTr="00A26D85">
        <w:trPr>
          <w:trHeight w:val="194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A75F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E1CC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135F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764AE931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3093D3DB" w14:textId="77777777" w:rsidTr="00A26D85">
        <w:trPr>
          <w:trHeight w:val="141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A605" w14:textId="77777777" w:rsidR="009554B1" w:rsidRPr="00FC7A80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Alcohol use, n (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17AF" w14:textId="77777777" w:rsidR="009554B1" w:rsidRPr="00FC7A80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76CF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6FDA9BB1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138B50CE" w14:textId="77777777" w:rsidTr="00A26D85">
        <w:trPr>
          <w:trHeight w:val="97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4A75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No 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326F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78 (92%)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B48C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18 (91%)</w:t>
            </w:r>
          </w:p>
        </w:tc>
        <w:tc>
          <w:tcPr>
            <w:tcW w:w="3269" w:type="dxa"/>
            <w:vMerge w:val="restart"/>
            <w:tcBorders>
              <w:top w:val="nil"/>
              <w:left w:val="nil"/>
              <w:right w:val="nil"/>
            </w:tcBorders>
          </w:tcPr>
          <w:p w14:paraId="3E06522D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269</w:t>
            </w: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</w:tr>
      <w:tr w:rsidR="009554B1" w:rsidRPr="00FC7A80" w14:paraId="21747926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BB1C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1DED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1 (7.9%)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F77F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1 (8.9%)</w:t>
            </w:r>
          </w:p>
        </w:tc>
        <w:tc>
          <w:tcPr>
            <w:tcW w:w="3269" w:type="dxa"/>
            <w:vMerge/>
            <w:tcBorders>
              <w:left w:val="nil"/>
              <w:bottom w:val="nil"/>
              <w:right w:val="nil"/>
            </w:tcBorders>
          </w:tcPr>
          <w:p w14:paraId="05DD9A48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44F97719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7B1A" w14:textId="77777777" w:rsidR="009554B1" w:rsidRPr="00FC7A80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Stress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552F" w14:textId="77777777" w:rsidR="009554B1" w:rsidRPr="00FC7A80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C384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085877D2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24050210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E2AF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Mean (SD) 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1CEF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7.8 (5.5)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A9A2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7.8 (5.6)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07C17729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.0</w:t>
            </w: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</w:tr>
      <w:tr w:rsidR="009554B1" w:rsidRPr="00FC7A80" w14:paraId="42211C7F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F30E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Range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58B9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to 32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75C3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to 32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1B87C1C3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2519F90B" w14:textId="77777777" w:rsidTr="00A26D85">
        <w:trPr>
          <w:trHeight w:val="97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18FE" w14:textId="77777777" w:rsidR="009554B1" w:rsidRPr="00354237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54237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8E7A" w14:textId="77777777" w:rsidR="009554B1" w:rsidRPr="00354237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54237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E617" w14:textId="77777777" w:rsidR="009554B1" w:rsidRPr="00354237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54237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7383DF49" w14:textId="77777777" w:rsidR="009554B1" w:rsidRPr="00354237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64478426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E8D8" w14:textId="77777777" w:rsidR="009554B1" w:rsidRPr="00354237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54237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Perceived discrimination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9C1C" w14:textId="77777777" w:rsidR="009554B1" w:rsidRPr="00354237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988B" w14:textId="77777777" w:rsidR="009554B1" w:rsidRPr="00354237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646DD314" w14:textId="77777777" w:rsidR="009554B1" w:rsidRPr="00354237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688D7EF2" w14:textId="77777777" w:rsidTr="00A26D85">
        <w:trPr>
          <w:trHeight w:val="8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9680" w14:textId="77777777" w:rsidR="009554B1" w:rsidRPr="00354237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54237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Median (IQR) 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672B" w14:textId="77777777" w:rsidR="009554B1" w:rsidRPr="00354237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54237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.0 (5.0)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BF14" w14:textId="77777777" w:rsidR="009554B1" w:rsidRPr="00354237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54237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.0 (5.0)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420C2FAB" w14:textId="77777777" w:rsidR="009554B1" w:rsidRPr="00354237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54237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.0</w:t>
            </w:r>
            <w:r w:rsidRPr="00354237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</w:tr>
      <w:tr w:rsidR="009554B1" w:rsidRPr="00FC7A80" w14:paraId="7E6D3D3D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033A" w14:textId="77777777" w:rsidR="009554B1" w:rsidRPr="00354237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54237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Range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7E78" w14:textId="77777777" w:rsidR="009554B1" w:rsidRPr="00354237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54237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to 35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967D" w14:textId="77777777" w:rsidR="009554B1" w:rsidRPr="00354237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54237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to 24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41DE0B88" w14:textId="77777777" w:rsidR="009554B1" w:rsidRPr="00354237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0BA639FF" w14:textId="77777777" w:rsidTr="00A26D85">
        <w:trPr>
          <w:trHeight w:val="159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4F63" w14:textId="77777777" w:rsidR="009554B1" w:rsidRPr="00354237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54237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571E" w14:textId="77777777" w:rsidR="009554B1" w:rsidRPr="00354237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54237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DEAF" w14:textId="77777777" w:rsidR="009554B1" w:rsidRPr="00354237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54237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7EFEAFAB" w14:textId="77777777" w:rsidR="009554B1" w:rsidRPr="00354237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585427D0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9D51" w14:textId="77777777" w:rsidR="009554B1" w:rsidRPr="00354237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54237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Self esteem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F04F" w14:textId="77777777" w:rsidR="009554B1" w:rsidRPr="00354237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F645" w14:textId="77777777" w:rsidR="009554B1" w:rsidRPr="00354237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2B75914E" w14:textId="77777777" w:rsidR="009554B1" w:rsidRPr="00354237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6F8A81D8" w14:textId="77777777" w:rsidTr="00A26D85">
        <w:trPr>
          <w:trHeight w:val="61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4588" w14:textId="77777777" w:rsidR="009554B1" w:rsidRPr="00354237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54237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Mean (SD) 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4C9F" w14:textId="149EC7EF" w:rsidR="009554B1" w:rsidRPr="00354237" w:rsidRDefault="00145823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54237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0.7</w:t>
            </w:r>
            <w:r w:rsidR="009554B1" w:rsidRPr="00354237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354237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.1</w:t>
            </w:r>
            <w:r w:rsidR="009554B1" w:rsidRPr="00354237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3DE9" w14:textId="10DFFA6B" w:rsidR="009554B1" w:rsidRPr="00354237" w:rsidRDefault="00A15620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54237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0.7</w:t>
            </w:r>
            <w:r w:rsidR="009554B1" w:rsidRPr="00354237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(3.</w:t>
            </w:r>
            <w:r w:rsidRPr="00354237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</w:t>
            </w:r>
            <w:r w:rsidR="009554B1" w:rsidRPr="00354237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049BFECC" w14:textId="7B968547" w:rsidR="009554B1" w:rsidRPr="00354237" w:rsidRDefault="00C64A5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54237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</w:t>
            </w:r>
            <w:r w:rsidR="007C1822" w:rsidRPr="00354237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91</w:t>
            </w:r>
            <w:r w:rsidR="009554B1" w:rsidRPr="00354237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</w:tr>
      <w:tr w:rsidR="009554B1" w:rsidRPr="00FC7A80" w14:paraId="11275D0A" w14:textId="77777777" w:rsidTr="00A26D85">
        <w:trPr>
          <w:trHeight w:val="106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1BFA" w14:textId="77777777" w:rsidR="009554B1" w:rsidRPr="00354237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54237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Range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1DDC" w14:textId="5840F90E" w:rsidR="009554B1" w:rsidRPr="00354237" w:rsidRDefault="00607393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54237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10 </w:t>
            </w:r>
            <w:r w:rsidR="009554B1" w:rsidRPr="00354237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to </w:t>
            </w:r>
            <w:r w:rsidRPr="00354237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6B2C" w14:textId="3564F29A" w:rsidR="009554B1" w:rsidRPr="00354237" w:rsidRDefault="00607393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54237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10 </w:t>
            </w:r>
            <w:r w:rsidR="009554B1" w:rsidRPr="00354237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to </w:t>
            </w:r>
            <w:r w:rsidRPr="00354237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5EAC4030" w14:textId="77777777" w:rsidR="009554B1" w:rsidRPr="00354237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51F59A6E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F5D1" w14:textId="77777777" w:rsidR="009554B1" w:rsidRPr="00354237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54237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1AB4" w14:textId="77777777" w:rsidR="009554B1" w:rsidRPr="00354237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54237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6C0B" w14:textId="77777777" w:rsidR="009554B1" w:rsidRPr="00354237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54237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47F9B730" w14:textId="77777777" w:rsidR="009554B1" w:rsidRPr="00354237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6AFBB691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60AD" w14:textId="77777777" w:rsidR="009554B1" w:rsidRPr="00354237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54237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Social support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AA35" w14:textId="77777777" w:rsidR="009554B1" w:rsidRPr="00354237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9988" w14:textId="77777777" w:rsidR="009554B1" w:rsidRPr="00354237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5E2FCDEC" w14:textId="77777777" w:rsidR="009554B1" w:rsidRPr="00354237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3B81EA04" w14:textId="77777777" w:rsidTr="00A26D85">
        <w:trPr>
          <w:trHeight w:val="53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BEBA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Mean (SD) 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CEB2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.9 (0.5)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5670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.9 (0.5)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4E8ABD03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.0</w:t>
            </w: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</w:tr>
      <w:tr w:rsidR="009554B1" w:rsidRPr="00FC7A80" w14:paraId="06FA5484" w14:textId="77777777" w:rsidTr="00A26D85">
        <w:trPr>
          <w:trHeight w:val="8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71B3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Range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9621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.6 to 5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2903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.7 to 5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663B2B55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09B03AE6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105D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9368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CB88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7570F692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1D949826" w14:textId="77777777" w:rsidTr="00A26D85">
        <w:trPr>
          <w:trHeight w:val="79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46C5" w14:textId="77777777" w:rsidR="009554B1" w:rsidRPr="00FC7A80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SF-8 Mental Health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DCC3" w14:textId="77777777" w:rsidR="009554B1" w:rsidRPr="00FC7A80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25F0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4C456731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0679C5F4" w14:textId="77777777" w:rsidTr="00A26D85">
        <w:trPr>
          <w:trHeight w:val="114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9902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Mean (SD) 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CC34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6.7 (9.8)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9EA4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6.7 (9.6)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4A7BB273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.0</w:t>
            </w: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</w:tr>
      <w:tr w:rsidR="009554B1" w:rsidRPr="00FC7A80" w14:paraId="029F0C31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C71C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Range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29C1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5.2 to 66.7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ADE1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5.2 to 66.3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67033F44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2A3BD3DC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6A46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DB4B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B140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4EF1B865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57AB3CC0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583E" w14:textId="77777777" w:rsidR="009554B1" w:rsidRPr="00FC7A80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Self-efficacy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1AA5" w14:textId="77777777" w:rsidR="009554B1" w:rsidRPr="00FC7A80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D06E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0707F769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01DC6DA4" w14:textId="77777777" w:rsidTr="00A26D85">
        <w:trPr>
          <w:trHeight w:val="97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8823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Mean (SD) 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8041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2.5 (5.6)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19C6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2.8 (5.6)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60A3AACD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439</w:t>
            </w: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</w:tr>
      <w:tr w:rsidR="009554B1" w:rsidRPr="00FC7A80" w14:paraId="4FE6F021" w14:textId="77777777" w:rsidTr="00A26D85">
        <w:trPr>
          <w:trHeight w:val="132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E707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Range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9EBD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5 to 76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5CB3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0 to 76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40EFF06A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6E0FE690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0D6F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474B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FEA1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61A76664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6F832C1D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1327" w14:textId="77777777" w:rsidR="009554B1" w:rsidRPr="00FC7A80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Food security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AE49" w14:textId="77777777" w:rsidR="009554B1" w:rsidRPr="00FC7A80" w:rsidRDefault="009554B1" w:rsidP="00A26D8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0EBE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33A58244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2F794A31" w14:textId="77777777" w:rsidTr="00A26D85">
        <w:trPr>
          <w:trHeight w:val="70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4455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Mean (SD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24A8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49 (1.56)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0836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35 (1.25)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6920EEE2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162</w:t>
            </w: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</w:tr>
      <w:tr w:rsidR="009554B1" w:rsidRPr="00FC7A80" w14:paraId="57B1E0CA" w14:textId="77777777" w:rsidTr="00A26D85">
        <w:trPr>
          <w:trHeight w:val="48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F777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Range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7CE0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0 to 9 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85BF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to 9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353BF1A4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9554B1" w:rsidRPr="00FC7A80" w14:paraId="6823FC0F" w14:textId="77777777" w:rsidTr="00A26D85">
        <w:trPr>
          <w:trHeight w:val="70"/>
        </w:trPr>
        <w:tc>
          <w:tcPr>
            <w:tcW w:w="4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998C5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6B348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3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89259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FC7A80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314DC" w14:textId="77777777" w:rsidR="009554B1" w:rsidRPr="00FC7A80" w:rsidRDefault="009554B1" w:rsidP="00A26D85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4D5A2EA7" w14:textId="77777777" w:rsidR="009554B1" w:rsidRPr="009554B1" w:rsidRDefault="009554B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691084D" w14:textId="77777777" w:rsidR="0087183B" w:rsidRDefault="0087183B" w:rsidP="0087183B">
      <w:pPr>
        <w:rPr>
          <w:rFonts w:ascii="Times New Roman" w:hAnsi="Times New Roman" w:cs="Times New Roman"/>
          <w:sz w:val="16"/>
          <w:szCs w:val="16"/>
        </w:rPr>
      </w:pPr>
      <w:r w:rsidRPr="006A7452">
        <w:rPr>
          <w:rFonts w:ascii="Times New Roman" w:eastAsia="Times New Roman" w:hAnsi="Times New Roman" w:cs="Times New Roman"/>
          <w:color w:val="333333"/>
          <w:kern w:val="0"/>
          <w:sz w:val="16"/>
          <w:szCs w:val="16"/>
          <w:vertAlign w:val="superscript"/>
          <w14:ligatures w14:val="none"/>
        </w:rPr>
        <w:t>1</w:t>
      </w:r>
      <w:r w:rsidRPr="006A7452">
        <w:rPr>
          <w:rFonts w:ascii="Times New Roman" w:hAnsi="Times New Roman" w:cs="Times New Roman"/>
          <w:sz w:val="16"/>
          <w:szCs w:val="16"/>
        </w:rPr>
        <w:t xml:space="preserve">T-test; </w:t>
      </w:r>
      <w:r w:rsidRPr="006A7452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6A7452">
        <w:rPr>
          <w:rFonts w:ascii="Times New Roman" w:hAnsi="Times New Roman" w:cs="Times New Roman"/>
          <w:sz w:val="16"/>
          <w:szCs w:val="16"/>
        </w:rPr>
        <w:t xml:space="preserve">Chi-square test; </w:t>
      </w:r>
      <w:r w:rsidRPr="006A7452">
        <w:rPr>
          <w:rFonts w:ascii="Times New Roman" w:hAnsi="Times New Roman" w:cs="Times New Roman"/>
          <w:sz w:val="16"/>
          <w:szCs w:val="16"/>
          <w:vertAlign w:val="superscript"/>
        </w:rPr>
        <w:t>3</w:t>
      </w:r>
      <w:r w:rsidRPr="006A7452">
        <w:rPr>
          <w:rFonts w:ascii="Times New Roman" w:hAnsi="Times New Roman" w:cs="Times New Roman"/>
          <w:sz w:val="16"/>
          <w:szCs w:val="16"/>
        </w:rPr>
        <w:t xml:space="preserve">Mann-Whitney U Test; </w:t>
      </w:r>
      <w:r w:rsidRPr="006A7452">
        <w:rPr>
          <w:rFonts w:ascii="Times New Roman" w:hAnsi="Times New Roman" w:cs="Times New Roman"/>
          <w:sz w:val="16"/>
          <w:szCs w:val="16"/>
          <w:vertAlign w:val="superscript"/>
        </w:rPr>
        <w:t>4</w:t>
      </w:r>
      <w:r w:rsidRPr="006A7452">
        <w:rPr>
          <w:rFonts w:ascii="Times New Roman" w:hAnsi="Times New Roman" w:cs="Times New Roman"/>
          <w:sz w:val="16"/>
          <w:szCs w:val="16"/>
        </w:rPr>
        <w:t>Fisher’s Exact Test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64F84CB5" w14:textId="77777777" w:rsidR="0087183B" w:rsidRDefault="0087183B" w:rsidP="0087183B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Note: </w:t>
      </w:r>
      <w:r w:rsidRPr="006A7452">
        <w:rPr>
          <w:rFonts w:ascii="Times New Roman" w:hAnsi="Times New Roman" w:cs="Times New Roman"/>
          <w:sz w:val="16"/>
          <w:szCs w:val="16"/>
        </w:rPr>
        <w:t>Dietary pattern data are not included in this table due to their nature as factor scores. These scores are centered on 0 with a standard deviation of 1, making them not directly interpretable in the context of mean (SD) reporting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1B052DCF" w14:textId="77777777" w:rsidR="00772101" w:rsidRDefault="00772101">
      <w:pPr>
        <w:rPr>
          <w:rFonts w:ascii="Times New Roman" w:hAnsi="Times New Roman" w:cs="Times New Roman"/>
          <w:sz w:val="16"/>
          <w:szCs w:val="16"/>
        </w:rPr>
      </w:pPr>
    </w:p>
    <w:p w14:paraId="14BE7EB8" w14:textId="77777777" w:rsidR="00772101" w:rsidRDefault="00772101">
      <w:pPr>
        <w:rPr>
          <w:rFonts w:ascii="Times New Roman" w:hAnsi="Times New Roman" w:cs="Times New Roman"/>
          <w:sz w:val="16"/>
          <w:szCs w:val="16"/>
        </w:rPr>
      </w:pPr>
    </w:p>
    <w:p w14:paraId="63BDC00D" w14:textId="77777777" w:rsidR="00772101" w:rsidRDefault="00772101">
      <w:pPr>
        <w:rPr>
          <w:rFonts w:ascii="Times New Roman" w:hAnsi="Times New Roman" w:cs="Times New Roman"/>
          <w:sz w:val="16"/>
          <w:szCs w:val="16"/>
        </w:rPr>
      </w:pPr>
    </w:p>
    <w:p w14:paraId="4BAB1DC6" w14:textId="77777777" w:rsidR="00772101" w:rsidRDefault="00772101">
      <w:pPr>
        <w:rPr>
          <w:rFonts w:ascii="Times New Roman" w:hAnsi="Times New Roman" w:cs="Times New Roman"/>
          <w:sz w:val="16"/>
          <w:szCs w:val="16"/>
        </w:rPr>
      </w:pPr>
    </w:p>
    <w:p w14:paraId="29993EA7" w14:textId="77777777" w:rsidR="00772101" w:rsidRDefault="00772101">
      <w:pPr>
        <w:rPr>
          <w:rFonts w:ascii="Times New Roman" w:hAnsi="Times New Roman" w:cs="Times New Roman"/>
          <w:sz w:val="16"/>
          <w:szCs w:val="16"/>
        </w:rPr>
      </w:pPr>
    </w:p>
    <w:p w14:paraId="23A22D44" w14:textId="77777777" w:rsidR="00772101" w:rsidRDefault="00772101">
      <w:pPr>
        <w:rPr>
          <w:rFonts w:ascii="Times New Roman" w:hAnsi="Times New Roman" w:cs="Times New Roman"/>
          <w:sz w:val="16"/>
          <w:szCs w:val="16"/>
        </w:rPr>
      </w:pPr>
    </w:p>
    <w:p w14:paraId="222F4F59" w14:textId="77777777" w:rsidR="00772101" w:rsidRDefault="00772101">
      <w:pPr>
        <w:rPr>
          <w:rFonts w:ascii="Times New Roman" w:hAnsi="Times New Roman" w:cs="Times New Roman"/>
          <w:sz w:val="16"/>
          <w:szCs w:val="16"/>
        </w:rPr>
      </w:pPr>
    </w:p>
    <w:p w14:paraId="0A4636A5" w14:textId="77777777" w:rsidR="00772101" w:rsidRDefault="00772101">
      <w:pPr>
        <w:rPr>
          <w:rFonts w:ascii="Times New Roman" w:hAnsi="Times New Roman" w:cs="Times New Roman"/>
          <w:sz w:val="16"/>
          <w:szCs w:val="16"/>
        </w:rPr>
      </w:pPr>
    </w:p>
    <w:p w14:paraId="3851C8FD" w14:textId="77777777" w:rsidR="00772101" w:rsidRDefault="00772101">
      <w:pPr>
        <w:rPr>
          <w:rFonts w:ascii="Times New Roman" w:hAnsi="Times New Roman" w:cs="Times New Roman"/>
          <w:sz w:val="16"/>
          <w:szCs w:val="16"/>
        </w:rPr>
      </w:pPr>
    </w:p>
    <w:p w14:paraId="0EC57B02" w14:textId="77777777" w:rsidR="005E3C1D" w:rsidRPr="007B776D" w:rsidRDefault="005E3C1D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5E3C1D" w:rsidRPr="007B776D" w:rsidSect="00C54532">
      <w:head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77563B" w14:textId="77777777" w:rsidR="001A7263" w:rsidRDefault="001A7263" w:rsidP="0018096A">
      <w:r>
        <w:separator/>
      </w:r>
    </w:p>
  </w:endnote>
  <w:endnote w:type="continuationSeparator" w:id="0">
    <w:p w14:paraId="53473AEE" w14:textId="77777777" w:rsidR="001A7263" w:rsidRDefault="001A7263" w:rsidP="001809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2AED6C" w14:textId="77777777" w:rsidR="001A7263" w:rsidRDefault="001A7263" w:rsidP="0018096A">
      <w:r>
        <w:separator/>
      </w:r>
    </w:p>
  </w:footnote>
  <w:footnote w:type="continuationSeparator" w:id="0">
    <w:p w14:paraId="1B6B9DED" w14:textId="77777777" w:rsidR="001A7263" w:rsidRDefault="001A7263" w:rsidP="001809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853DAE" w14:textId="7544E873" w:rsidR="00337E74" w:rsidRDefault="00337E74" w:rsidP="00337E74">
    <w:pPr>
      <w:jc w:val="center"/>
      <w:rPr>
        <w:rFonts w:ascii="Times New Roman" w:hAnsi="Times New Roman" w:cs="Times New Roman"/>
        <w:b/>
        <w:bCs/>
        <w:sz w:val="20"/>
        <w:szCs w:val="20"/>
      </w:rPr>
    </w:pPr>
    <w:r>
      <w:rPr>
        <w:rFonts w:ascii="Times New Roman" w:hAnsi="Times New Roman" w:cs="Times New Roman"/>
        <w:b/>
        <w:bCs/>
        <w:sz w:val="20"/>
        <w:szCs w:val="20"/>
      </w:rPr>
      <w:t>Supplementary Materials</w:t>
    </w:r>
  </w:p>
  <w:p w14:paraId="25492089" w14:textId="07274DF1" w:rsidR="0018096A" w:rsidRPr="003270DA" w:rsidRDefault="00337E74" w:rsidP="004C4C86">
    <w:pPr>
      <w:jc w:val="center"/>
      <w:rPr>
        <w:rFonts w:ascii="Times New Roman" w:hAnsi="Times New Roman" w:cs="Times New Roman"/>
        <w:b/>
        <w:bCs/>
        <w:sz w:val="20"/>
        <w:szCs w:val="20"/>
      </w:rPr>
    </w:pPr>
    <w:r>
      <w:rPr>
        <w:rFonts w:ascii="Times New Roman" w:hAnsi="Times New Roman" w:cs="Times New Roman"/>
        <w:b/>
        <w:bCs/>
        <w:sz w:val="20"/>
        <w:szCs w:val="20"/>
      </w:rPr>
      <w:t>Psychosocial Correlates of HbA1c among adult Samoa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50FEAE7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3853753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68C"/>
    <w:rsid w:val="00000244"/>
    <w:rsid w:val="0004481B"/>
    <w:rsid w:val="00045BF5"/>
    <w:rsid w:val="00052BBC"/>
    <w:rsid w:val="00084C6B"/>
    <w:rsid w:val="000D46AC"/>
    <w:rsid w:val="00122500"/>
    <w:rsid w:val="00145823"/>
    <w:rsid w:val="001471DC"/>
    <w:rsid w:val="0015356B"/>
    <w:rsid w:val="0016199B"/>
    <w:rsid w:val="00171D1D"/>
    <w:rsid w:val="0018096A"/>
    <w:rsid w:val="001A7263"/>
    <w:rsid w:val="001E4AF8"/>
    <w:rsid w:val="001F02FF"/>
    <w:rsid w:val="002354E4"/>
    <w:rsid w:val="00247175"/>
    <w:rsid w:val="0025168C"/>
    <w:rsid w:val="002642F1"/>
    <w:rsid w:val="00294E0F"/>
    <w:rsid w:val="002B00D0"/>
    <w:rsid w:val="002B3041"/>
    <w:rsid w:val="002C38A7"/>
    <w:rsid w:val="002D33E1"/>
    <w:rsid w:val="002E6240"/>
    <w:rsid w:val="002E6599"/>
    <w:rsid w:val="002E6DEA"/>
    <w:rsid w:val="002F7033"/>
    <w:rsid w:val="003168E2"/>
    <w:rsid w:val="0032381E"/>
    <w:rsid w:val="003246FB"/>
    <w:rsid w:val="003270DA"/>
    <w:rsid w:val="00330E32"/>
    <w:rsid w:val="0033619E"/>
    <w:rsid w:val="00337E74"/>
    <w:rsid w:val="00346F7A"/>
    <w:rsid w:val="00354237"/>
    <w:rsid w:val="00372A02"/>
    <w:rsid w:val="00386B29"/>
    <w:rsid w:val="00393494"/>
    <w:rsid w:val="003F4717"/>
    <w:rsid w:val="00444710"/>
    <w:rsid w:val="00474AB0"/>
    <w:rsid w:val="00477EA5"/>
    <w:rsid w:val="0048259C"/>
    <w:rsid w:val="00490A5F"/>
    <w:rsid w:val="004964F0"/>
    <w:rsid w:val="004C4C86"/>
    <w:rsid w:val="004D7ADA"/>
    <w:rsid w:val="004E3159"/>
    <w:rsid w:val="004F2843"/>
    <w:rsid w:val="00524B4C"/>
    <w:rsid w:val="0056304E"/>
    <w:rsid w:val="005642A4"/>
    <w:rsid w:val="00573C68"/>
    <w:rsid w:val="005B7BFB"/>
    <w:rsid w:val="005C3040"/>
    <w:rsid w:val="005E3C1D"/>
    <w:rsid w:val="00607393"/>
    <w:rsid w:val="00634FE3"/>
    <w:rsid w:val="0065349E"/>
    <w:rsid w:val="00655E42"/>
    <w:rsid w:val="006A7452"/>
    <w:rsid w:val="006B0F1A"/>
    <w:rsid w:val="006D1692"/>
    <w:rsid w:val="006E6CD2"/>
    <w:rsid w:val="006F5BB4"/>
    <w:rsid w:val="00703B57"/>
    <w:rsid w:val="007054E9"/>
    <w:rsid w:val="00733FDB"/>
    <w:rsid w:val="00772101"/>
    <w:rsid w:val="0077723B"/>
    <w:rsid w:val="00793696"/>
    <w:rsid w:val="007A6C1E"/>
    <w:rsid w:val="007B776D"/>
    <w:rsid w:val="007C0585"/>
    <w:rsid w:val="007C1822"/>
    <w:rsid w:val="0081225A"/>
    <w:rsid w:val="00815F2C"/>
    <w:rsid w:val="008221F4"/>
    <w:rsid w:val="008275DE"/>
    <w:rsid w:val="008402E4"/>
    <w:rsid w:val="0087183B"/>
    <w:rsid w:val="00897CFF"/>
    <w:rsid w:val="008B0616"/>
    <w:rsid w:val="008E4F51"/>
    <w:rsid w:val="008F1A98"/>
    <w:rsid w:val="00914CD1"/>
    <w:rsid w:val="0093268F"/>
    <w:rsid w:val="009471B5"/>
    <w:rsid w:val="009554B1"/>
    <w:rsid w:val="009A75EC"/>
    <w:rsid w:val="009C57C7"/>
    <w:rsid w:val="009D357A"/>
    <w:rsid w:val="009E7D65"/>
    <w:rsid w:val="009F3522"/>
    <w:rsid w:val="00A15620"/>
    <w:rsid w:val="00A31864"/>
    <w:rsid w:val="00A66DE0"/>
    <w:rsid w:val="00A92138"/>
    <w:rsid w:val="00AC2959"/>
    <w:rsid w:val="00AE6EB0"/>
    <w:rsid w:val="00AF0A3D"/>
    <w:rsid w:val="00B12042"/>
    <w:rsid w:val="00B31365"/>
    <w:rsid w:val="00B43E0D"/>
    <w:rsid w:val="00B66C19"/>
    <w:rsid w:val="00B73141"/>
    <w:rsid w:val="00BB4D42"/>
    <w:rsid w:val="00C5286D"/>
    <w:rsid w:val="00C54532"/>
    <w:rsid w:val="00C64A51"/>
    <w:rsid w:val="00CA1986"/>
    <w:rsid w:val="00CB4A7C"/>
    <w:rsid w:val="00CF25ED"/>
    <w:rsid w:val="00D30C2A"/>
    <w:rsid w:val="00D560DC"/>
    <w:rsid w:val="00D85C64"/>
    <w:rsid w:val="00D9421A"/>
    <w:rsid w:val="00E2298B"/>
    <w:rsid w:val="00E3536C"/>
    <w:rsid w:val="00E47228"/>
    <w:rsid w:val="00E504F0"/>
    <w:rsid w:val="00E6403C"/>
    <w:rsid w:val="00E84592"/>
    <w:rsid w:val="00F21717"/>
    <w:rsid w:val="00F22503"/>
    <w:rsid w:val="00F2673B"/>
    <w:rsid w:val="00F31652"/>
    <w:rsid w:val="00FA6D0D"/>
    <w:rsid w:val="00FC7A80"/>
    <w:rsid w:val="00FD7BBC"/>
    <w:rsid w:val="00FE2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4D1E8"/>
  <w15:chartTrackingRefBased/>
  <w15:docId w15:val="{12E78D6E-3D69-5B47-AE76-12A0081AE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8221F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8221F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14:ligatures w14:val="none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8221F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0"/>
      <w14:ligatures w14:val="none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8221F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Cs/>
      <w:i/>
      <w:color w:val="4472C4" w:themeColor="accent1"/>
      <w:kern w:val="0"/>
      <w14:ligatures w14:val="none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8221F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Cs/>
      <w:color w:val="4472C4" w:themeColor="accent1"/>
      <w:kern w:val="0"/>
      <w14:ligatures w14:val="none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8221F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472C4" w:themeColor="accent1"/>
      <w:kern w:val="0"/>
      <w14:ligatures w14:val="none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8221F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4472C4" w:themeColor="accent1"/>
      <w:kern w:val="0"/>
      <w14:ligatures w14:val="none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8221F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472C4" w:themeColor="accent1"/>
      <w:kern w:val="0"/>
      <w14:ligatures w14:val="none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8221F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472C4" w:themeColor="accent1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471B5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316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16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16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16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1652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221F4"/>
    <w:rPr>
      <w:rFonts w:asciiTheme="majorHAnsi" w:eastAsiaTheme="majorEastAsia" w:hAnsiTheme="majorHAnsi" w:cstheme="majorBidi"/>
      <w:b/>
      <w:bCs/>
      <w:color w:val="4472C4" w:themeColor="accent1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221F4"/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221F4"/>
    <w:rPr>
      <w:rFonts w:asciiTheme="majorHAnsi" w:eastAsiaTheme="majorEastAsia" w:hAnsiTheme="majorHAnsi" w:cstheme="majorBidi"/>
      <w:b/>
      <w:bCs/>
      <w:color w:val="4472C4" w:themeColor="accent1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8221F4"/>
    <w:rPr>
      <w:rFonts w:asciiTheme="majorHAnsi" w:eastAsiaTheme="majorEastAsia" w:hAnsiTheme="majorHAnsi" w:cstheme="majorBidi"/>
      <w:bCs/>
      <w:i/>
      <w:color w:val="4472C4" w:themeColor="accent1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8221F4"/>
    <w:rPr>
      <w:rFonts w:asciiTheme="majorHAnsi" w:eastAsiaTheme="majorEastAsia" w:hAnsiTheme="majorHAnsi" w:cstheme="majorBidi"/>
      <w:iCs/>
      <w:color w:val="4472C4" w:themeColor="accent1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8221F4"/>
    <w:rPr>
      <w:rFonts w:asciiTheme="majorHAnsi" w:eastAsiaTheme="majorEastAsia" w:hAnsiTheme="majorHAnsi" w:cstheme="majorBidi"/>
      <w:color w:val="4472C4" w:themeColor="accent1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8221F4"/>
    <w:rPr>
      <w:rFonts w:asciiTheme="majorHAnsi" w:eastAsiaTheme="majorEastAsia" w:hAnsiTheme="majorHAnsi" w:cstheme="majorBidi"/>
      <w:color w:val="4472C4" w:themeColor="accent1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8221F4"/>
    <w:rPr>
      <w:rFonts w:asciiTheme="majorHAnsi" w:eastAsiaTheme="majorEastAsia" w:hAnsiTheme="majorHAnsi" w:cstheme="majorBidi"/>
      <w:color w:val="4472C4" w:themeColor="accent1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8221F4"/>
    <w:rPr>
      <w:rFonts w:asciiTheme="majorHAnsi" w:eastAsiaTheme="majorEastAsia" w:hAnsiTheme="majorHAnsi" w:cstheme="majorBidi"/>
      <w:color w:val="4472C4" w:themeColor="accent1"/>
      <w:kern w:val="0"/>
      <w14:ligatures w14:val="none"/>
    </w:rPr>
  </w:style>
  <w:style w:type="paragraph" w:styleId="BodyText">
    <w:name w:val="Body Text"/>
    <w:basedOn w:val="Normal"/>
    <w:link w:val="BodyTextChar"/>
    <w:qFormat/>
    <w:rsid w:val="008221F4"/>
    <w:pPr>
      <w:spacing w:before="180" w:after="180"/>
    </w:pPr>
    <w:rPr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rsid w:val="008221F4"/>
    <w:rPr>
      <w:kern w:val="0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8221F4"/>
  </w:style>
  <w:style w:type="paragraph" w:customStyle="1" w:styleId="Compact">
    <w:name w:val="Compact"/>
    <w:basedOn w:val="BodyText"/>
    <w:qFormat/>
    <w:rsid w:val="008221F4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8221F4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6"/>
      <w:szCs w:val="36"/>
      <w14:ligatures w14:val="none"/>
    </w:rPr>
  </w:style>
  <w:style w:type="character" w:customStyle="1" w:styleId="TitleChar">
    <w:name w:val="Title Char"/>
    <w:basedOn w:val="DefaultParagraphFont"/>
    <w:link w:val="Title"/>
    <w:rsid w:val="008221F4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6"/>
      <w:szCs w:val="36"/>
      <w14:ligatures w14:val="none"/>
    </w:rPr>
  </w:style>
  <w:style w:type="paragraph" w:styleId="Subtitle">
    <w:name w:val="Subtitle"/>
    <w:basedOn w:val="Title"/>
    <w:next w:val="BodyText"/>
    <w:link w:val="SubtitleChar"/>
    <w:qFormat/>
    <w:rsid w:val="008221F4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8221F4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0"/>
      <w:szCs w:val="30"/>
      <w14:ligatures w14:val="none"/>
    </w:rPr>
  </w:style>
  <w:style w:type="paragraph" w:customStyle="1" w:styleId="Author">
    <w:name w:val="Author"/>
    <w:next w:val="BodyText"/>
    <w:qFormat/>
    <w:rsid w:val="008221F4"/>
    <w:pPr>
      <w:keepNext/>
      <w:keepLines/>
      <w:spacing w:after="200"/>
      <w:jc w:val="center"/>
    </w:pPr>
    <w:rPr>
      <w:kern w:val="0"/>
      <w14:ligatures w14:val="none"/>
    </w:rPr>
  </w:style>
  <w:style w:type="paragraph" w:styleId="Date">
    <w:name w:val="Date"/>
    <w:next w:val="BodyText"/>
    <w:link w:val="DateChar"/>
    <w:qFormat/>
    <w:rsid w:val="008221F4"/>
    <w:pPr>
      <w:keepNext/>
      <w:keepLines/>
      <w:spacing w:after="200"/>
      <w:jc w:val="center"/>
    </w:pPr>
    <w:rPr>
      <w:kern w:val="0"/>
      <w14:ligatures w14:val="none"/>
    </w:rPr>
  </w:style>
  <w:style w:type="character" w:customStyle="1" w:styleId="DateChar">
    <w:name w:val="Date Char"/>
    <w:basedOn w:val="DefaultParagraphFont"/>
    <w:link w:val="Date"/>
    <w:rsid w:val="008221F4"/>
    <w:rPr>
      <w:kern w:val="0"/>
      <w14:ligatures w14:val="none"/>
    </w:rPr>
  </w:style>
  <w:style w:type="paragraph" w:customStyle="1" w:styleId="Abstract">
    <w:name w:val="Abstract"/>
    <w:basedOn w:val="Normal"/>
    <w:next w:val="BodyText"/>
    <w:qFormat/>
    <w:rsid w:val="008221F4"/>
    <w:pPr>
      <w:keepNext/>
      <w:keepLines/>
      <w:spacing w:before="300" w:after="300"/>
    </w:pPr>
    <w:rPr>
      <w:kern w:val="0"/>
      <w:sz w:val="20"/>
      <w:szCs w:val="20"/>
      <w14:ligatures w14:val="none"/>
    </w:rPr>
  </w:style>
  <w:style w:type="paragraph" w:styleId="Bibliography">
    <w:name w:val="Bibliography"/>
    <w:basedOn w:val="Normal"/>
    <w:qFormat/>
    <w:rsid w:val="008221F4"/>
    <w:pPr>
      <w:spacing w:after="200"/>
    </w:pPr>
    <w:rPr>
      <w:kern w:val="0"/>
      <w14:ligatures w14:val="none"/>
    </w:rPr>
  </w:style>
  <w:style w:type="paragraph" w:styleId="BlockText">
    <w:name w:val="Block Text"/>
    <w:basedOn w:val="BodyText"/>
    <w:next w:val="BodyText"/>
    <w:uiPriority w:val="9"/>
    <w:unhideWhenUsed/>
    <w:qFormat/>
    <w:rsid w:val="008221F4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8221F4"/>
    <w:pPr>
      <w:spacing w:after="200"/>
    </w:pPr>
    <w:rPr>
      <w:kern w:val="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8221F4"/>
    <w:rPr>
      <w:kern w:val="0"/>
      <w14:ligatures w14:val="none"/>
    </w:rPr>
  </w:style>
  <w:style w:type="table" w:customStyle="1" w:styleId="Table">
    <w:name w:val="Table"/>
    <w:semiHidden/>
    <w:unhideWhenUsed/>
    <w:qFormat/>
    <w:rsid w:val="008221F4"/>
    <w:pPr>
      <w:spacing w:after="200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8221F4"/>
    <w:pPr>
      <w:keepNext/>
      <w:keepLines/>
    </w:pPr>
    <w:rPr>
      <w:b/>
      <w:kern w:val="0"/>
      <w14:ligatures w14:val="none"/>
    </w:rPr>
  </w:style>
  <w:style w:type="paragraph" w:customStyle="1" w:styleId="Definition">
    <w:name w:val="Definition"/>
    <w:basedOn w:val="Normal"/>
    <w:rsid w:val="008221F4"/>
    <w:pPr>
      <w:spacing w:after="200"/>
    </w:pPr>
    <w:rPr>
      <w:kern w:val="0"/>
      <w14:ligatures w14:val="none"/>
    </w:rPr>
  </w:style>
  <w:style w:type="paragraph" w:styleId="Caption">
    <w:name w:val="caption"/>
    <w:basedOn w:val="Normal"/>
    <w:link w:val="CaptionChar"/>
    <w:rsid w:val="008221F4"/>
    <w:pPr>
      <w:spacing w:after="120"/>
    </w:pPr>
    <w:rPr>
      <w:i/>
      <w:kern w:val="0"/>
      <w14:ligatures w14:val="none"/>
    </w:rPr>
  </w:style>
  <w:style w:type="paragraph" w:customStyle="1" w:styleId="TableCaption">
    <w:name w:val="Table Caption"/>
    <w:basedOn w:val="Caption"/>
    <w:rsid w:val="008221F4"/>
    <w:pPr>
      <w:keepNext/>
    </w:pPr>
  </w:style>
  <w:style w:type="paragraph" w:customStyle="1" w:styleId="ImageCaption">
    <w:name w:val="Image Caption"/>
    <w:basedOn w:val="Caption"/>
    <w:rsid w:val="008221F4"/>
  </w:style>
  <w:style w:type="paragraph" w:customStyle="1" w:styleId="Figure">
    <w:name w:val="Figure"/>
    <w:basedOn w:val="Normal"/>
    <w:rsid w:val="008221F4"/>
    <w:pPr>
      <w:spacing w:after="200"/>
    </w:pPr>
    <w:rPr>
      <w:kern w:val="0"/>
      <w14:ligatures w14:val="none"/>
    </w:rPr>
  </w:style>
  <w:style w:type="paragraph" w:customStyle="1" w:styleId="CaptionedFigure">
    <w:name w:val="Captioned Figure"/>
    <w:basedOn w:val="Figure"/>
    <w:rsid w:val="008221F4"/>
    <w:pPr>
      <w:keepNext/>
    </w:pPr>
  </w:style>
  <w:style w:type="character" w:customStyle="1" w:styleId="CaptionChar">
    <w:name w:val="Caption Char"/>
    <w:basedOn w:val="DefaultParagraphFont"/>
    <w:link w:val="Caption"/>
    <w:rsid w:val="008221F4"/>
    <w:rPr>
      <w:i/>
      <w:kern w:val="0"/>
      <w14:ligatures w14:val="none"/>
    </w:rPr>
  </w:style>
  <w:style w:type="character" w:customStyle="1" w:styleId="VerbatimChar">
    <w:name w:val="Verbatim Char"/>
    <w:basedOn w:val="CaptionChar"/>
    <w:link w:val="SourceCode"/>
    <w:rsid w:val="008221F4"/>
    <w:rPr>
      <w:rFonts w:ascii="Consolas" w:hAnsi="Consolas"/>
      <w:i/>
      <w:kern w:val="0"/>
      <w:sz w:val="22"/>
      <w:shd w:val="clear" w:color="auto" w:fill="F8F8F8"/>
      <w14:ligatures w14:val="none"/>
    </w:rPr>
  </w:style>
  <w:style w:type="character" w:customStyle="1" w:styleId="SectionNumber">
    <w:name w:val="Section Number"/>
    <w:basedOn w:val="CaptionChar"/>
    <w:rsid w:val="008221F4"/>
    <w:rPr>
      <w:i/>
      <w:kern w:val="0"/>
      <w14:ligatures w14:val="none"/>
    </w:rPr>
  </w:style>
  <w:style w:type="character" w:styleId="FootnoteReference">
    <w:name w:val="footnote reference"/>
    <w:basedOn w:val="CaptionChar"/>
    <w:rsid w:val="008221F4"/>
    <w:rPr>
      <w:i/>
      <w:kern w:val="0"/>
      <w:vertAlign w:val="superscript"/>
      <w14:ligatures w14:val="none"/>
    </w:rPr>
  </w:style>
  <w:style w:type="character" w:styleId="Hyperlink">
    <w:name w:val="Hyperlink"/>
    <w:basedOn w:val="CaptionChar"/>
    <w:rsid w:val="008221F4"/>
    <w:rPr>
      <w:i/>
      <w:color w:val="4472C4" w:themeColor="accent1"/>
      <w:kern w:val="0"/>
      <w14:ligatures w14:val="none"/>
    </w:rPr>
  </w:style>
  <w:style w:type="paragraph" w:styleId="TOCHeading">
    <w:name w:val="TOC Heading"/>
    <w:basedOn w:val="Heading1"/>
    <w:next w:val="BodyText"/>
    <w:uiPriority w:val="39"/>
    <w:unhideWhenUsed/>
    <w:qFormat/>
    <w:rsid w:val="008221F4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Normal"/>
    <w:link w:val="VerbatimChar"/>
    <w:rsid w:val="008221F4"/>
    <w:pPr>
      <w:shd w:val="clear" w:color="auto" w:fill="F8F8F8"/>
      <w:wordWrap w:val="0"/>
      <w:spacing w:after="200"/>
    </w:pPr>
    <w:rPr>
      <w:rFonts w:ascii="Consolas" w:hAnsi="Consolas"/>
      <w:i/>
      <w:kern w:val="0"/>
      <w:sz w:val="22"/>
      <w14:ligatures w14:val="none"/>
    </w:rPr>
  </w:style>
  <w:style w:type="character" w:customStyle="1" w:styleId="KeywordTok">
    <w:name w:val="KeywordTok"/>
    <w:basedOn w:val="VerbatimChar"/>
    <w:rsid w:val="008221F4"/>
    <w:rPr>
      <w:rFonts w:ascii="Consolas" w:hAnsi="Consolas"/>
      <w:b/>
      <w:i/>
      <w:color w:val="204A87"/>
      <w:kern w:val="0"/>
      <w:sz w:val="22"/>
      <w:shd w:val="clear" w:color="auto" w:fill="F8F8F8"/>
      <w14:ligatures w14:val="none"/>
    </w:rPr>
  </w:style>
  <w:style w:type="character" w:customStyle="1" w:styleId="DataTypeTok">
    <w:name w:val="DataTypeTok"/>
    <w:basedOn w:val="VerbatimChar"/>
    <w:rsid w:val="008221F4"/>
    <w:rPr>
      <w:rFonts w:ascii="Consolas" w:hAnsi="Consolas"/>
      <w:i/>
      <w:color w:val="204A87"/>
      <w:kern w:val="0"/>
      <w:sz w:val="22"/>
      <w:shd w:val="clear" w:color="auto" w:fill="F8F8F8"/>
      <w14:ligatures w14:val="none"/>
    </w:rPr>
  </w:style>
  <w:style w:type="character" w:customStyle="1" w:styleId="DecValTok">
    <w:name w:val="DecValTok"/>
    <w:basedOn w:val="VerbatimChar"/>
    <w:rsid w:val="008221F4"/>
    <w:rPr>
      <w:rFonts w:ascii="Consolas" w:hAnsi="Consolas"/>
      <w:i/>
      <w:color w:val="0000CF"/>
      <w:kern w:val="0"/>
      <w:sz w:val="22"/>
      <w:shd w:val="clear" w:color="auto" w:fill="F8F8F8"/>
      <w14:ligatures w14:val="none"/>
    </w:rPr>
  </w:style>
  <w:style w:type="character" w:customStyle="1" w:styleId="BaseNTok">
    <w:name w:val="BaseNTok"/>
    <w:basedOn w:val="VerbatimChar"/>
    <w:rsid w:val="008221F4"/>
    <w:rPr>
      <w:rFonts w:ascii="Consolas" w:hAnsi="Consolas"/>
      <w:i/>
      <w:color w:val="0000CF"/>
      <w:kern w:val="0"/>
      <w:sz w:val="22"/>
      <w:shd w:val="clear" w:color="auto" w:fill="F8F8F8"/>
      <w14:ligatures w14:val="none"/>
    </w:rPr>
  </w:style>
  <w:style w:type="character" w:customStyle="1" w:styleId="FloatTok">
    <w:name w:val="FloatTok"/>
    <w:basedOn w:val="VerbatimChar"/>
    <w:rsid w:val="008221F4"/>
    <w:rPr>
      <w:rFonts w:ascii="Consolas" w:hAnsi="Consolas"/>
      <w:i/>
      <w:color w:val="0000CF"/>
      <w:kern w:val="0"/>
      <w:sz w:val="22"/>
      <w:shd w:val="clear" w:color="auto" w:fill="F8F8F8"/>
      <w14:ligatures w14:val="none"/>
    </w:rPr>
  </w:style>
  <w:style w:type="character" w:customStyle="1" w:styleId="ConstantTok">
    <w:name w:val="ConstantTok"/>
    <w:basedOn w:val="VerbatimChar"/>
    <w:rsid w:val="008221F4"/>
    <w:rPr>
      <w:rFonts w:ascii="Consolas" w:hAnsi="Consolas"/>
      <w:i/>
      <w:color w:val="000000"/>
      <w:kern w:val="0"/>
      <w:sz w:val="22"/>
      <w:shd w:val="clear" w:color="auto" w:fill="F8F8F8"/>
      <w14:ligatures w14:val="none"/>
    </w:rPr>
  </w:style>
  <w:style w:type="character" w:customStyle="1" w:styleId="CharTok">
    <w:name w:val="CharTok"/>
    <w:basedOn w:val="VerbatimChar"/>
    <w:rsid w:val="008221F4"/>
    <w:rPr>
      <w:rFonts w:ascii="Consolas" w:hAnsi="Consolas"/>
      <w:i/>
      <w:color w:val="4E9A06"/>
      <w:kern w:val="0"/>
      <w:sz w:val="22"/>
      <w:shd w:val="clear" w:color="auto" w:fill="F8F8F8"/>
      <w14:ligatures w14:val="none"/>
    </w:rPr>
  </w:style>
  <w:style w:type="character" w:customStyle="1" w:styleId="SpecialCharTok">
    <w:name w:val="SpecialCharTok"/>
    <w:basedOn w:val="VerbatimChar"/>
    <w:rsid w:val="008221F4"/>
    <w:rPr>
      <w:rFonts w:ascii="Consolas" w:hAnsi="Consolas"/>
      <w:i/>
      <w:color w:val="000000"/>
      <w:kern w:val="0"/>
      <w:sz w:val="22"/>
      <w:shd w:val="clear" w:color="auto" w:fill="F8F8F8"/>
      <w14:ligatures w14:val="none"/>
    </w:rPr>
  </w:style>
  <w:style w:type="character" w:customStyle="1" w:styleId="StringTok">
    <w:name w:val="StringTok"/>
    <w:basedOn w:val="VerbatimChar"/>
    <w:rsid w:val="008221F4"/>
    <w:rPr>
      <w:rFonts w:ascii="Consolas" w:hAnsi="Consolas"/>
      <w:i/>
      <w:color w:val="4E9A06"/>
      <w:kern w:val="0"/>
      <w:sz w:val="22"/>
      <w:shd w:val="clear" w:color="auto" w:fill="F8F8F8"/>
      <w14:ligatures w14:val="none"/>
    </w:rPr>
  </w:style>
  <w:style w:type="character" w:customStyle="1" w:styleId="VerbatimStringTok">
    <w:name w:val="VerbatimStringTok"/>
    <w:basedOn w:val="VerbatimChar"/>
    <w:rsid w:val="008221F4"/>
    <w:rPr>
      <w:rFonts w:ascii="Consolas" w:hAnsi="Consolas"/>
      <w:i/>
      <w:color w:val="4E9A06"/>
      <w:kern w:val="0"/>
      <w:sz w:val="22"/>
      <w:shd w:val="clear" w:color="auto" w:fill="F8F8F8"/>
      <w14:ligatures w14:val="none"/>
    </w:rPr>
  </w:style>
  <w:style w:type="character" w:customStyle="1" w:styleId="SpecialStringTok">
    <w:name w:val="SpecialStringTok"/>
    <w:basedOn w:val="VerbatimChar"/>
    <w:rsid w:val="008221F4"/>
    <w:rPr>
      <w:rFonts w:ascii="Consolas" w:hAnsi="Consolas"/>
      <w:i/>
      <w:color w:val="4E9A06"/>
      <w:kern w:val="0"/>
      <w:sz w:val="22"/>
      <w:shd w:val="clear" w:color="auto" w:fill="F8F8F8"/>
      <w14:ligatures w14:val="none"/>
    </w:rPr>
  </w:style>
  <w:style w:type="character" w:customStyle="1" w:styleId="ImportTok">
    <w:name w:val="ImportTok"/>
    <w:basedOn w:val="VerbatimChar"/>
    <w:rsid w:val="008221F4"/>
    <w:rPr>
      <w:rFonts w:ascii="Consolas" w:hAnsi="Consolas"/>
      <w:i/>
      <w:kern w:val="0"/>
      <w:sz w:val="22"/>
      <w:shd w:val="clear" w:color="auto" w:fill="F8F8F8"/>
      <w14:ligatures w14:val="none"/>
    </w:rPr>
  </w:style>
  <w:style w:type="character" w:customStyle="1" w:styleId="CommentTok">
    <w:name w:val="CommentTok"/>
    <w:basedOn w:val="VerbatimChar"/>
    <w:rsid w:val="008221F4"/>
    <w:rPr>
      <w:rFonts w:ascii="Consolas" w:hAnsi="Consolas"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DocumentationTok">
    <w:name w:val="DocumentationTok"/>
    <w:basedOn w:val="VerbatimChar"/>
    <w:rsid w:val="008221F4"/>
    <w:rPr>
      <w:rFonts w:ascii="Consolas" w:hAnsi="Consolas"/>
      <w:b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AnnotationTok">
    <w:name w:val="AnnotationTok"/>
    <w:basedOn w:val="VerbatimChar"/>
    <w:rsid w:val="008221F4"/>
    <w:rPr>
      <w:rFonts w:ascii="Consolas" w:hAnsi="Consolas"/>
      <w:b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CommentVarTok">
    <w:name w:val="CommentVarTok"/>
    <w:basedOn w:val="VerbatimChar"/>
    <w:rsid w:val="008221F4"/>
    <w:rPr>
      <w:rFonts w:ascii="Consolas" w:hAnsi="Consolas"/>
      <w:b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OtherTok">
    <w:name w:val="OtherTok"/>
    <w:basedOn w:val="VerbatimChar"/>
    <w:rsid w:val="008221F4"/>
    <w:rPr>
      <w:rFonts w:ascii="Consolas" w:hAnsi="Consolas"/>
      <w:i/>
      <w:color w:val="8F5902"/>
      <w:kern w:val="0"/>
      <w:sz w:val="22"/>
      <w:shd w:val="clear" w:color="auto" w:fill="F8F8F8"/>
      <w14:ligatures w14:val="none"/>
    </w:rPr>
  </w:style>
  <w:style w:type="character" w:customStyle="1" w:styleId="FunctionTok">
    <w:name w:val="FunctionTok"/>
    <w:basedOn w:val="VerbatimChar"/>
    <w:rsid w:val="008221F4"/>
    <w:rPr>
      <w:rFonts w:ascii="Consolas" w:hAnsi="Consolas"/>
      <w:i/>
      <w:color w:val="000000"/>
      <w:kern w:val="0"/>
      <w:sz w:val="22"/>
      <w:shd w:val="clear" w:color="auto" w:fill="F8F8F8"/>
      <w14:ligatures w14:val="none"/>
    </w:rPr>
  </w:style>
  <w:style w:type="character" w:customStyle="1" w:styleId="VariableTok">
    <w:name w:val="VariableTok"/>
    <w:basedOn w:val="VerbatimChar"/>
    <w:rsid w:val="008221F4"/>
    <w:rPr>
      <w:rFonts w:ascii="Consolas" w:hAnsi="Consolas"/>
      <w:i/>
      <w:color w:val="000000"/>
      <w:kern w:val="0"/>
      <w:sz w:val="22"/>
      <w:shd w:val="clear" w:color="auto" w:fill="F8F8F8"/>
      <w14:ligatures w14:val="none"/>
    </w:rPr>
  </w:style>
  <w:style w:type="character" w:customStyle="1" w:styleId="ControlFlowTok">
    <w:name w:val="ControlFlowTok"/>
    <w:basedOn w:val="VerbatimChar"/>
    <w:rsid w:val="008221F4"/>
    <w:rPr>
      <w:rFonts w:ascii="Consolas" w:hAnsi="Consolas"/>
      <w:b/>
      <w:i/>
      <w:color w:val="204A87"/>
      <w:kern w:val="0"/>
      <w:sz w:val="22"/>
      <w:shd w:val="clear" w:color="auto" w:fill="F8F8F8"/>
      <w14:ligatures w14:val="none"/>
    </w:rPr>
  </w:style>
  <w:style w:type="character" w:customStyle="1" w:styleId="OperatorTok">
    <w:name w:val="OperatorTok"/>
    <w:basedOn w:val="VerbatimChar"/>
    <w:rsid w:val="008221F4"/>
    <w:rPr>
      <w:rFonts w:ascii="Consolas" w:hAnsi="Consolas"/>
      <w:b/>
      <w:i/>
      <w:color w:val="CE5C00"/>
      <w:kern w:val="0"/>
      <w:sz w:val="22"/>
      <w:shd w:val="clear" w:color="auto" w:fill="F8F8F8"/>
      <w14:ligatures w14:val="none"/>
    </w:rPr>
  </w:style>
  <w:style w:type="character" w:customStyle="1" w:styleId="BuiltInTok">
    <w:name w:val="BuiltInTok"/>
    <w:basedOn w:val="VerbatimChar"/>
    <w:rsid w:val="008221F4"/>
    <w:rPr>
      <w:rFonts w:ascii="Consolas" w:hAnsi="Consolas"/>
      <w:i/>
      <w:kern w:val="0"/>
      <w:sz w:val="22"/>
      <w:shd w:val="clear" w:color="auto" w:fill="F8F8F8"/>
      <w14:ligatures w14:val="none"/>
    </w:rPr>
  </w:style>
  <w:style w:type="character" w:customStyle="1" w:styleId="ExtensionTok">
    <w:name w:val="ExtensionTok"/>
    <w:basedOn w:val="VerbatimChar"/>
    <w:rsid w:val="008221F4"/>
    <w:rPr>
      <w:rFonts w:ascii="Consolas" w:hAnsi="Consolas"/>
      <w:i/>
      <w:kern w:val="0"/>
      <w:sz w:val="22"/>
      <w:shd w:val="clear" w:color="auto" w:fill="F8F8F8"/>
      <w14:ligatures w14:val="none"/>
    </w:rPr>
  </w:style>
  <w:style w:type="character" w:customStyle="1" w:styleId="PreprocessorTok">
    <w:name w:val="PreprocessorTok"/>
    <w:basedOn w:val="VerbatimChar"/>
    <w:rsid w:val="008221F4"/>
    <w:rPr>
      <w:rFonts w:ascii="Consolas" w:hAnsi="Consolas"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AttributeTok">
    <w:name w:val="AttributeTok"/>
    <w:basedOn w:val="VerbatimChar"/>
    <w:rsid w:val="008221F4"/>
    <w:rPr>
      <w:rFonts w:ascii="Consolas" w:hAnsi="Consolas"/>
      <w:i/>
      <w:color w:val="C4A000"/>
      <w:kern w:val="0"/>
      <w:sz w:val="22"/>
      <w:shd w:val="clear" w:color="auto" w:fill="F8F8F8"/>
      <w14:ligatures w14:val="none"/>
    </w:rPr>
  </w:style>
  <w:style w:type="character" w:customStyle="1" w:styleId="RegionMarkerTok">
    <w:name w:val="RegionMarkerTok"/>
    <w:basedOn w:val="VerbatimChar"/>
    <w:rsid w:val="008221F4"/>
    <w:rPr>
      <w:rFonts w:ascii="Consolas" w:hAnsi="Consolas"/>
      <w:i/>
      <w:kern w:val="0"/>
      <w:sz w:val="22"/>
      <w:shd w:val="clear" w:color="auto" w:fill="F8F8F8"/>
      <w14:ligatures w14:val="none"/>
    </w:rPr>
  </w:style>
  <w:style w:type="character" w:customStyle="1" w:styleId="InformationTok">
    <w:name w:val="InformationTok"/>
    <w:basedOn w:val="VerbatimChar"/>
    <w:rsid w:val="008221F4"/>
    <w:rPr>
      <w:rFonts w:ascii="Consolas" w:hAnsi="Consolas"/>
      <w:b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WarningTok">
    <w:name w:val="WarningTok"/>
    <w:basedOn w:val="VerbatimChar"/>
    <w:rsid w:val="008221F4"/>
    <w:rPr>
      <w:rFonts w:ascii="Consolas" w:hAnsi="Consolas"/>
      <w:b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AlertTok">
    <w:name w:val="AlertTok"/>
    <w:basedOn w:val="VerbatimChar"/>
    <w:rsid w:val="008221F4"/>
    <w:rPr>
      <w:rFonts w:ascii="Consolas" w:hAnsi="Consolas"/>
      <w:i/>
      <w:color w:val="EF2929"/>
      <w:kern w:val="0"/>
      <w:sz w:val="22"/>
      <w:shd w:val="clear" w:color="auto" w:fill="F8F8F8"/>
      <w14:ligatures w14:val="none"/>
    </w:rPr>
  </w:style>
  <w:style w:type="character" w:customStyle="1" w:styleId="ErrorTok">
    <w:name w:val="ErrorTok"/>
    <w:basedOn w:val="VerbatimChar"/>
    <w:rsid w:val="008221F4"/>
    <w:rPr>
      <w:rFonts w:ascii="Consolas" w:hAnsi="Consolas"/>
      <w:b/>
      <w:i/>
      <w:color w:val="A40000"/>
      <w:kern w:val="0"/>
      <w:sz w:val="22"/>
      <w:shd w:val="clear" w:color="auto" w:fill="F8F8F8"/>
      <w14:ligatures w14:val="none"/>
    </w:rPr>
  </w:style>
  <w:style w:type="character" w:customStyle="1" w:styleId="NormalTok">
    <w:name w:val="NormalTok"/>
    <w:basedOn w:val="VerbatimChar"/>
    <w:rsid w:val="008221F4"/>
    <w:rPr>
      <w:rFonts w:ascii="Consolas" w:hAnsi="Consolas"/>
      <w:i/>
      <w:kern w:val="0"/>
      <w:sz w:val="22"/>
      <w:shd w:val="clear" w:color="auto" w:fill="F8F8F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809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096A"/>
  </w:style>
  <w:style w:type="paragraph" w:styleId="Footer">
    <w:name w:val="footer"/>
    <w:basedOn w:val="Normal"/>
    <w:link w:val="FooterChar"/>
    <w:uiPriority w:val="99"/>
    <w:unhideWhenUsed/>
    <w:rsid w:val="001809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096A"/>
  </w:style>
  <w:style w:type="paragraph" w:styleId="Revision">
    <w:name w:val="Revision"/>
    <w:hidden/>
    <w:uiPriority w:val="99"/>
    <w:semiHidden/>
    <w:rsid w:val="00607393"/>
  </w:style>
  <w:style w:type="paragraph" w:customStyle="1" w:styleId="TableNote">
    <w:name w:val="TableNote"/>
    <w:basedOn w:val="Normal"/>
    <w:rsid w:val="005E3C1D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Title">
    <w:name w:val="TableTitle"/>
    <w:basedOn w:val="Normal"/>
    <w:rsid w:val="005E3C1D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Header">
    <w:name w:val="TableHeader"/>
    <w:basedOn w:val="Normal"/>
    <w:rsid w:val="005E3C1D"/>
    <w:pPr>
      <w:spacing w:before="120"/>
    </w:pPr>
    <w:rPr>
      <w:rFonts w:ascii="Times New Roman" w:eastAsia="Times New Roman" w:hAnsi="Times New Roman" w:cs="Times New Roman"/>
      <w:b/>
      <w:kern w:val="0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5E3C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3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9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3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0</Words>
  <Characters>25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ey Heinsberg</dc:creator>
  <cp:keywords/>
  <dc:description/>
  <cp:lastModifiedBy>anna rivara</cp:lastModifiedBy>
  <cp:revision>4</cp:revision>
  <dcterms:created xsi:type="dcterms:W3CDTF">2025-02-02T02:12:00Z</dcterms:created>
  <dcterms:modified xsi:type="dcterms:W3CDTF">2025-02-02T02:14:00Z</dcterms:modified>
</cp:coreProperties>
</file>